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84F6D" w14:textId="782304C6" w:rsidR="000C6ABB" w:rsidRPr="000C6ABB" w:rsidRDefault="000C6ABB" w:rsidP="000C6ABB">
      <w:pPr>
        <w:pStyle w:val="Caption"/>
        <w:rPr>
          <w:rFonts w:ascii="Calibri" w:hAnsi="Calibri" w:cs="Calibri"/>
        </w:rPr>
      </w:pPr>
      <w:r w:rsidRPr="000C6ABB">
        <w:rPr>
          <w:rFonts w:ascii="Calibri" w:hAnsi="Calibri" w:cs="Calibri"/>
        </w:rPr>
        <w:t>S</w:t>
      </w:r>
      <w:r w:rsidR="00D80837">
        <w:rPr>
          <w:rFonts w:ascii="Calibri" w:hAnsi="Calibri" w:cs="Calibri"/>
        </w:rPr>
        <w:t>3</w:t>
      </w:r>
      <w:r w:rsidRPr="000C6ABB">
        <w:rPr>
          <w:rFonts w:ascii="Calibri" w:hAnsi="Calibri" w:cs="Calibri"/>
        </w:rPr>
        <w:t xml:space="preserve"> Table. </w:t>
      </w:r>
      <w:bookmarkStart w:id="0" w:name="_Hlk206416664"/>
      <w:r w:rsidRPr="000C6ABB">
        <w:rPr>
          <w:rFonts w:ascii="Calibri" w:hAnsi="Calibri" w:cs="Calibri"/>
        </w:rPr>
        <w:t xml:space="preserve">Results of logistic regression with interaction models for </w:t>
      </w:r>
      <w:r w:rsidR="001D74D4">
        <w:rPr>
          <w:rFonts w:ascii="Calibri" w:hAnsi="Calibri" w:cs="Calibri"/>
        </w:rPr>
        <w:t>original</w:t>
      </w:r>
      <w:r w:rsidRPr="000C6ABB">
        <w:rPr>
          <w:rFonts w:ascii="Calibri" w:hAnsi="Calibri" w:cs="Calibri"/>
        </w:rPr>
        <w:t xml:space="preserve"> HFRS</w:t>
      </w:r>
      <w:r w:rsidR="008140B5">
        <w:rPr>
          <w:rFonts w:ascii="Calibri" w:hAnsi="Calibri" w:cs="Calibri"/>
        </w:rPr>
        <w:t>*</w:t>
      </w:r>
      <w:r w:rsidRPr="000C6ABB">
        <w:rPr>
          <w:rFonts w:ascii="Calibri" w:hAnsi="Calibri" w:cs="Calibri"/>
        </w:rPr>
        <w:t xml:space="preserve"> and poor outcomes among patient with the probability of sepsis (based on SOS codes and NEWS≥7)</w:t>
      </w:r>
    </w:p>
    <w:tbl>
      <w:tblPr>
        <w:tblStyle w:val="TableGrid"/>
        <w:tblW w:w="1516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844"/>
        <w:gridCol w:w="1417"/>
        <w:gridCol w:w="1559"/>
        <w:gridCol w:w="1418"/>
        <w:gridCol w:w="1417"/>
        <w:gridCol w:w="1560"/>
        <w:gridCol w:w="1701"/>
        <w:gridCol w:w="1417"/>
        <w:gridCol w:w="1418"/>
        <w:gridCol w:w="1417"/>
      </w:tblGrid>
      <w:tr w:rsidR="000C6ABB" w:rsidRPr="00E216EE" w14:paraId="1E02B88A" w14:textId="77777777" w:rsidTr="000C6ABB">
        <w:tc>
          <w:tcPr>
            <w:tcW w:w="1844" w:type="dxa"/>
            <w:vAlign w:val="center"/>
          </w:tcPr>
          <w:p w14:paraId="6A3BC477" w14:textId="77777777" w:rsidR="000C6ABB" w:rsidRPr="00E216EE" w:rsidRDefault="000C6ABB" w:rsidP="000C6ABB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bookmarkStart w:id="1" w:name="_Hlk206416705"/>
            <w:bookmarkEnd w:id="0"/>
          </w:p>
        </w:tc>
        <w:tc>
          <w:tcPr>
            <w:tcW w:w="4394" w:type="dxa"/>
            <w:gridSpan w:val="3"/>
            <w:vAlign w:val="center"/>
          </w:tcPr>
          <w:p w14:paraId="11ECE818" w14:textId="216F688A" w:rsidR="000C6ABB" w:rsidRPr="00E216EE" w:rsidRDefault="000C6ABB" w:rsidP="000C6ABB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Group </w:t>
            </w:r>
            <w:r w:rsidR="00C92A7C">
              <w:rPr>
                <w:rFonts w:ascii="Calibri" w:hAnsi="Calibri" w:cs="Calibri"/>
                <w:b/>
                <w:bCs w:val="0"/>
              </w:rPr>
              <w:t>A</w:t>
            </w:r>
            <w:r w:rsidRPr="00E216EE">
              <w:rPr>
                <w:rFonts w:ascii="Calibri" w:hAnsi="Calibri" w:cs="Calibri"/>
                <w:b/>
                <w:bCs w:val="0"/>
              </w:rPr>
              <w:t>: SOS code-present</w:t>
            </w:r>
          </w:p>
        </w:tc>
        <w:tc>
          <w:tcPr>
            <w:tcW w:w="4678" w:type="dxa"/>
            <w:gridSpan w:val="3"/>
            <w:vAlign w:val="center"/>
          </w:tcPr>
          <w:p w14:paraId="4890928C" w14:textId="03C2ADA6" w:rsidR="000C6ABB" w:rsidRPr="00E216EE" w:rsidRDefault="000C6ABB" w:rsidP="000C6ABB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Group </w:t>
            </w:r>
            <w:r w:rsidR="00C92A7C">
              <w:rPr>
                <w:rFonts w:ascii="Calibri" w:hAnsi="Calibri" w:cs="Calibri"/>
                <w:b/>
                <w:bCs w:val="0"/>
              </w:rPr>
              <w:t>B</w:t>
            </w:r>
            <w:r w:rsidRPr="00E216EE">
              <w:rPr>
                <w:rFonts w:ascii="Calibri" w:hAnsi="Calibri" w:cs="Calibri"/>
                <w:b/>
                <w:bCs w:val="0"/>
              </w:rPr>
              <w:t>: NEWS≥7</w:t>
            </w:r>
          </w:p>
        </w:tc>
        <w:tc>
          <w:tcPr>
            <w:tcW w:w="4252" w:type="dxa"/>
            <w:gridSpan w:val="3"/>
          </w:tcPr>
          <w:p w14:paraId="6D52D6AE" w14:textId="4BD16ADB" w:rsidR="000C6ABB" w:rsidRPr="00E216EE" w:rsidRDefault="000C6ABB" w:rsidP="000C6ABB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Group </w:t>
            </w:r>
            <w:r w:rsidR="00C92A7C">
              <w:rPr>
                <w:rFonts w:ascii="Calibri" w:hAnsi="Calibri" w:cs="Calibri"/>
                <w:b/>
                <w:bCs w:val="0"/>
              </w:rPr>
              <w:t>C</w:t>
            </w:r>
            <w:r w:rsidRPr="00E216EE">
              <w:rPr>
                <w:rFonts w:ascii="Calibri" w:hAnsi="Calibri" w:cs="Calibri"/>
                <w:b/>
                <w:bCs w:val="0"/>
              </w:rPr>
              <w:t>: SOS codes-present with NEWS≥7</w:t>
            </w:r>
          </w:p>
        </w:tc>
      </w:tr>
      <w:tr w:rsidR="000C6ABB" w:rsidRPr="00E216EE" w14:paraId="19CFBE92" w14:textId="77777777" w:rsidTr="000C6ABB">
        <w:tc>
          <w:tcPr>
            <w:tcW w:w="1844" w:type="dxa"/>
            <w:vMerge w:val="restart"/>
            <w:vAlign w:val="center"/>
          </w:tcPr>
          <w:p w14:paraId="696E4C30" w14:textId="77777777" w:rsidR="000C6ABB" w:rsidRPr="00E216EE" w:rsidRDefault="000C6ABB" w:rsidP="000C6ABB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outcomes</w:t>
            </w:r>
          </w:p>
        </w:tc>
        <w:tc>
          <w:tcPr>
            <w:tcW w:w="4394" w:type="dxa"/>
            <w:gridSpan w:val="3"/>
            <w:tcBorders>
              <w:bottom w:val="nil"/>
            </w:tcBorders>
          </w:tcPr>
          <w:p w14:paraId="476DC745" w14:textId="77777777" w:rsidR="000C6ABB" w:rsidRPr="00E216EE" w:rsidRDefault="000C6ABB" w:rsidP="000C6ABB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Odds Ratio (95% CI)</w:t>
            </w:r>
          </w:p>
        </w:tc>
        <w:tc>
          <w:tcPr>
            <w:tcW w:w="4678" w:type="dxa"/>
            <w:gridSpan w:val="3"/>
            <w:tcBorders>
              <w:bottom w:val="nil"/>
            </w:tcBorders>
            <w:vAlign w:val="center"/>
          </w:tcPr>
          <w:p w14:paraId="5982893E" w14:textId="77777777" w:rsidR="000C6ABB" w:rsidRPr="00E216EE" w:rsidRDefault="000C6ABB" w:rsidP="000C6ABB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Odds Ratio (95% CI)</w:t>
            </w:r>
          </w:p>
        </w:tc>
        <w:tc>
          <w:tcPr>
            <w:tcW w:w="4252" w:type="dxa"/>
            <w:gridSpan w:val="3"/>
            <w:tcBorders>
              <w:bottom w:val="nil"/>
            </w:tcBorders>
            <w:vAlign w:val="center"/>
          </w:tcPr>
          <w:p w14:paraId="7FD7EDEE" w14:textId="77777777" w:rsidR="000C6ABB" w:rsidRPr="00E216EE" w:rsidRDefault="000C6ABB" w:rsidP="000C6ABB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Odds Ratio (95% CI)</w:t>
            </w:r>
          </w:p>
        </w:tc>
      </w:tr>
      <w:tr w:rsidR="000C6ABB" w:rsidRPr="00E216EE" w14:paraId="49680EA8" w14:textId="77777777" w:rsidTr="000C6ABB">
        <w:tc>
          <w:tcPr>
            <w:tcW w:w="1844" w:type="dxa"/>
            <w:vMerge/>
            <w:vAlign w:val="center"/>
          </w:tcPr>
          <w:p w14:paraId="51CEAB4C" w14:textId="77777777" w:rsidR="000C6ABB" w:rsidRPr="00E216EE" w:rsidRDefault="000C6ABB" w:rsidP="000C6ABB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4394" w:type="dxa"/>
            <w:gridSpan w:val="3"/>
            <w:tcBorders>
              <w:top w:val="nil"/>
            </w:tcBorders>
          </w:tcPr>
          <w:p w14:paraId="008E6EA9" w14:textId="21F5CC97" w:rsidR="000C6ABB" w:rsidRPr="00E216EE" w:rsidRDefault="000C6ABB" w:rsidP="000C6ABB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Interaction HFRS: sepsis-</w:t>
            </w:r>
            <w:r w:rsidR="00E216EE" w:rsidRPr="00E216EE">
              <w:rPr>
                <w:rFonts w:ascii="Calibri" w:hAnsi="Calibri" w:cs="Calibri"/>
                <w:b/>
                <w:bCs w:val="0"/>
              </w:rPr>
              <w:t>risk-</w:t>
            </w:r>
            <w:r w:rsidRPr="00E216EE">
              <w:rPr>
                <w:rFonts w:ascii="Calibri" w:hAnsi="Calibri" w:cs="Calibri"/>
                <w:b/>
                <w:bCs w:val="0"/>
              </w:rPr>
              <w:t>positive (P- value)</w:t>
            </w:r>
          </w:p>
        </w:tc>
        <w:tc>
          <w:tcPr>
            <w:tcW w:w="4678" w:type="dxa"/>
            <w:gridSpan w:val="3"/>
            <w:tcBorders>
              <w:top w:val="nil"/>
            </w:tcBorders>
            <w:vAlign w:val="center"/>
          </w:tcPr>
          <w:p w14:paraId="7337FA05" w14:textId="044FCD68" w:rsidR="000C6ABB" w:rsidRPr="00E216EE" w:rsidRDefault="000C6ABB" w:rsidP="000C6ABB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Interaction HFRS: sepsis-</w:t>
            </w:r>
            <w:r w:rsidR="00E216EE" w:rsidRPr="00E216EE">
              <w:rPr>
                <w:rFonts w:ascii="Calibri" w:hAnsi="Calibri" w:cs="Calibri"/>
                <w:b/>
                <w:bCs w:val="0"/>
              </w:rPr>
              <w:t>risk-</w:t>
            </w:r>
            <w:r w:rsidRPr="00E216EE">
              <w:rPr>
                <w:rFonts w:ascii="Calibri" w:hAnsi="Calibri" w:cs="Calibri"/>
                <w:b/>
                <w:bCs w:val="0"/>
              </w:rPr>
              <w:t>positive (P- value)</w:t>
            </w:r>
          </w:p>
        </w:tc>
        <w:tc>
          <w:tcPr>
            <w:tcW w:w="4252" w:type="dxa"/>
            <w:gridSpan w:val="3"/>
            <w:tcBorders>
              <w:top w:val="nil"/>
            </w:tcBorders>
            <w:vAlign w:val="center"/>
          </w:tcPr>
          <w:p w14:paraId="457F8D99" w14:textId="553CEAAE" w:rsidR="000C6ABB" w:rsidRPr="00E216EE" w:rsidRDefault="000C6ABB" w:rsidP="000C6ABB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Interaction HFRS: sepsis-</w:t>
            </w:r>
            <w:r w:rsidR="00E216EE" w:rsidRPr="00E216EE">
              <w:rPr>
                <w:rFonts w:ascii="Calibri" w:hAnsi="Calibri" w:cs="Calibri"/>
                <w:b/>
                <w:bCs w:val="0"/>
              </w:rPr>
              <w:t>risk-</w:t>
            </w:r>
            <w:r w:rsidRPr="00E216EE">
              <w:rPr>
                <w:rFonts w:ascii="Calibri" w:hAnsi="Calibri" w:cs="Calibri"/>
                <w:b/>
                <w:bCs w:val="0"/>
              </w:rPr>
              <w:t>positive (P- value)</w:t>
            </w:r>
          </w:p>
        </w:tc>
      </w:tr>
      <w:tr w:rsidR="000C6ABB" w:rsidRPr="00E216EE" w14:paraId="19A6A1A6" w14:textId="77777777" w:rsidTr="000C6ABB">
        <w:tc>
          <w:tcPr>
            <w:tcW w:w="1844" w:type="dxa"/>
            <w:vMerge/>
          </w:tcPr>
          <w:p w14:paraId="38072856" w14:textId="77777777" w:rsidR="000C6ABB" w:rsidRPr="00E216EE" w:rsidRDefault="000C6ABB" w:rsidP="000C6ABB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</w:tcPr>
          <w:p w14:paraId="05A334E7" w14:textId="77777777" w:rsidR="000C6ABB" w:rsidRPr="00E216EE" w:rsidRDefault="000C6ABB" w:rsidP="000C6ABB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Low frailty risk and SOS codes-absent</w:t>
            </w:r>
          </w:p>
        </w:tc>
        <w:tc>
          <w:tcPr>
            <w:tcW w:w="1559" w:type="dxa"/>
          </w:tcPr>
          <w:p w14:paraId="6131243C" w14:textId="77777777" w:rsidR="000C6ABB" w:rsidRPr="00E216EE" w:rsidRDefault="000C6ABB" w:rsidP="000C6ABB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Intermediate frailty risk</w:t>
            </w:r>
          </w:p>
        </w:tc>
        <w:tc>
          <w:tcPr>
            <w:tcW w:w="1418" w:type="dxa"/>
          </w:tcPr>
          <w:p w14:paraId="3547F2FB" w14:textId="77777777" w:rsidR="000C6ABB" w:rsidRPr="00E216EE" w:rsidRDefault="000C6ABB" w:rsidP="000C6ABB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High frailty risk</w:t>
            </w:r>
          </w:p>
        </w:tc>
        <w:tc>
          <w:tcPr>
            <w:tcW w:w="1417" w:type="dxa"/>
          </w:tcPr>
          <w:p w14:paraId="24415137" w14:textId="77777777" w:rsidR="000C6ABB" w:rsidRPr="00E216EE" w:rsidRDefault="000C6ABB" w:rsidP="000C6ABB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Low frailty risk and NEWS&lt;7</w:t>
            </w:r>
          </w:p>
        </w:tc>
        <w:tc>
          <w:tcPr>
            <w:tcW w:w="1560" w:type="dxa"/>
          </w:tcPr>
          <w:p w14:paraId="78D57023" w14:textId="77777777" w:rsidR="000C6ABB" w:rsidRPr="00E216EE" w:rsidRDefault="000C6ABB" w:rsidP="000C6ABB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Intermediate frailty risk</w:t>
            </w:r>
          </w:p>
        </w:tc>
        <w:tc>
          <w:tcPr>
            <w:tcW w:w="1701" w:type="dxa"/>
          </w:tcPr>
          <w:p w14:paraId="2F3BE1A8" w14:textId="77777777" w:rsidR="000C6ABB" w:rsidRPr="00E216EE" w:rsidRDefault="000C6ABB" w:rsidP="000C6ABB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High frailty risk</w:t>
            </w:r>
          </w:p>
        </w:tc>
        <w:tc>
          <w:tcPr>
            <w:tcW w:w="1417" w:type="dxa"/>
            <w:vAlign w:val="center"/>
          </w:tcPr>
          <w:p w14:paraId="274CB616" w14:textId="77777777" w:rsidR="000C6ABB" w:rsidRPr="00E216EE" w:rsidRDefault="000C6ABB" w:rsidP="000C6ABB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Low frailty risk, SOS codes-absent and NEWS&lt;7</w:t>
            </w:r>
          </w:p>
        </w:tc>
        <w:tc>
          <w:tcPr>
            <w:tcW w:w="1418" w:type="dxa"/>
          </w:tcPr>
          <w:p w14:paraId="44F22B7B" w14:textId="77777777" w:rsidR="000C6ABB" w:rsidRPr="00E216EE" w:rsidRDefault="000C6ABB" w:rsidP="000C6ABB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Intermediate frailty risk</w:t>
            </w:r>
          </w:p>
        </w:tc>
        <w:tc>
          <w:tcPr>
            <w:tcW w:w="1417" w:type="dxa"/>
          </w:tcPr>
          <w:p w14:paraId="197ADE16" w14:textId="77777777" w:rsidR="000C6ABB" w:rsidRPr="00E216EE" w:rsidRDefault="000C6ABB" w:rsidP="000C6ABB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High frailty risk</w:t>
            </w:r>
          </w:p>
        </w:tc>
      </w:tr>
      <w:tr w:rsidR="00E216EE" w:rsidRPr="00E216EE" w14:paraId="3F98C191" w14:textId="77777777" w:rsidTr="000C6ABB">
        <w:tc>
          <w:tcPr>
            <w:tcW w:w="1844" w:type="dxa"/>
            <w:tcBorders>
              <w:bottom w:val="nil"/>
            </w:tcBorders>
          </w:tcPr>
          <w:p w14:paraId="289424DD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 3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5656F7AB" w14:textId="0854B016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1683C9A" w14:textId="33F3F3BD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6 (2.5-2.7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6E9C5D8" w14:textId="30DA78E5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5 (3.4-3.6)</w:t>
            </w:r>
          </w:p>
        </w:tc>
        <w:tc>
          <w:tcPr>
            <w:tcW w:w="1417" w:type="dxa"/>
            <w:tcBorders>
              <w:bottom w:val="nil"/>
            </w:tcBorders>
          </w:tcPr>
          <w:p w14:paraId="0157F0E0" w14:textId="485CBDDC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25C0692A" w14:textId="28EC8481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1 (3.0-3.2)</w:t>
            </w:r>
          </w:p>
        </w:tc>
        <w:tc>
          <w:tcPr>
            <w:tcW w:w="1701" w:type="dxa"/>
            <w:tcBorders>
              <w:bottom w:val="nil"/>
            </w:tcBorders>
          </w:tcPr>
          <w:p w14:paraId="618F350B" w14:textId="14A40BB4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5.4 (5.3-5.5)</w:t>
            </w:r>
          </w:p>
        </w:tc>
        <w:tc>
          <w:tcPr>
            <w:tcW w:w="1417" w:type="dxa"/>
            <w:tcBorders>
              <w:bottom w:val="nil"/>
            </w:tcBorders>
          </w:tcPr>
          <w:p w14:paraId="4DF2C298" w14:textId="7461ACC3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75203069" w14:textId="622DB3C4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4 (2.3-2.5)</w:t>
            </w:r>
          </w:p>
        </w:tc>
        <w:tc>
          <w:tcPr>
            <w:tcW w:w="1417" w:type="dxa"/>
            <w:tcBorders>
              <w:bottom w:val="nil"/>
            </w:tcBorders>
          </w:tcPr>
          <w:p w14:paraId="6EEE1B43" w14:textId="0E565B05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2 (3.1-3.3)</w:t>
            </w:r>
          </w:p>
        </w:tc>
      </w:tr>
      <w:tr w:rsidR="00E216EE" w:rsidRPr="00E216EE" w14:paraId="320298EC" w14:textId="77777777" w:rsidTr="000C6ABB">
        <w:tc>
          <w:tcPr>
            <w:tcW w:w="1844" w:type="dxa"/>
            <w:tcBorders>
              <w:top w:val="nil"/>
            </w:tcBorders>
          </w:tcPr>
          <w:p w14:paraId="6246A4A0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B267CDE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E913C53" w14:textId="21EE891D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4C3F04D" w14:textId="570EDD26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BE6A3FF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4A2E484D" w14:textId="7046DCCF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C988391" w14:textId="6991E184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1FC4A76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6C16337" w14:textId="1C856996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408005C" w14:textId="453050CC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E216EE" w:rsidRPr="00E216EE" w14:paraId="68EBDF40" w14:textId="77777777" w:rsidTr="000C6ABB">
        <w:tc>
          <w:tcPr>
            <w:tcW w:w="1844" w:type="dxa"/>
            <w:tcBorders>
              <w:bottom w:val="nil"/>
            </w:tcBorders>
          </w:tcPr>
          <w:p w14:paraId="28B164DC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7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38771E92" w14:textId="69986984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CDC87ED" w14:textId="1714CAC4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3 (3.2-3.4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357747A" w14:textId="13B38491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5.0 (4.8-5.1)</w:t>
            </w:r>
          </w:p>
        </w:tc>
        <w:tc>
          <w:tcPr>
            <w:tcW w:w="1417" w:type="dxa"/>
            <w:tcBorders>
              <w:bottom w:val="nil"/>
            </w:tcBorders>
          </w:tcPr>
          <w:p w14:paraId="0D1C3CF2" w14:textId="68F16D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0F5AD47A" w14:textId="11015051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8 (3.7-3.9)</w:t>
            </w:r>
          </w:p>
        </w:tc>
        <w:tc>
          <w:tcPr>
            <w:tcW w:w="1701" w:type="dxa"/>
            <w:tcBorders>
              <w:bottom w:val="nil"/>
            </w:tcBorders>
          </w:tcPr>
          <w:p w14:paraId="2A960784" w14:textId="7A72DDFB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7.1 (7.0-7.3)</w:t>
            </w:r>
          </w:p>
        </w:tc>
        <w:tc>
          <w:tcPr>
            <w:tcW w:w="1417" w:type="dxa"/>
            <w:tcBorders>
              <w:bottom w:val="nil"/>
            </w:tcBorders>
          </w:tcPr>
          <w:p w14:paraId="58AB1976" w14:textId="23BAECFB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36FC9AC9" w14:textId="55222A54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0 (2.9-3.1)</w:t>
            </w:r>
          </w:p>
        </w:tc>
        <w:tc>
          <w:tcPr>
            <w:tcW w:w="1417" w:type="dxa"/>
            <w:tcBorders>
              <w:bottom w:val="nil"/>
            </w:tcBorders>
          </w:tcPr>
          <w:p w14:paraId="13CADF79" w14:textId="1ABECDDB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4.5 (4.3-4.7)</w:t>
            </w:r>
          </w:p>
        </w:tc>
      </w:tr>
      <w:tr w:rsidR="00E216EE" w:rsidRPr="00E216EE" w14:paraId="270B1044" w14:textId="77777777" w:rsidTr="000C6ABB">
        <w:tc>
          <w:tcPr>
            <w:tcW w:w="1844" w:type="dxa"/>
            <w:tcBorders>
              <w:top w:val="nil"/>
            </w:tcBorders>
          </w:tcPr>
          <w:p w14:paraId="3BE0803A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EA41314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77CB038" w14:textId="24EC0F45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58138E6" w14:textId="0F129333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970A041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0C0A924" w14:textId="56A5C9CB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A25A783" w14:textId="313B486A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19839D6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7EF9A24" w14:textId="4A55D1EA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DF910ED" w14:textId="5962DBD1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E216EE" w:rsidRPr="00E216EE" w14:paraId="1088A61B" w14:textId="77777777" w:rsidTr="000C6ABB">
        <w:tc>
          <w:tcPr>
            <w:tcW w:w="1844" w:type="dxa"/>
            <w:tcBorders>
              <w:bottom w:val="nil"/>
            </w:tcBorders>
          </w:tcPr>
          <w:p w14:paraId="6E7BD512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10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1FAA019C" w14:textId="4097CAA6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80C9111" w14:textId="1A462776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7 (3.6-3.8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5261961" w14:textId="1064959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5.7 (5.5-6.0)</w:t>
            </w:r>
          </w:p>
        </w:tc>
        <w:tc>
          <w:tcPr>
            <w:tcW w:w="1417" w:type="dxa"/>
            <w:tcBorders>
              <w:bottom w:val="nil"/>
            </w:tcBorders>
          </w:tcPr>
          <w:p w14:paraId="51A8A722" w14:textId="7DCB6C69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4E2097CC" w14:textId="000AFEF2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4.1 (4.0-4.2)</w:t>
            </w:r>
          </w:p>
        </w:tc>
        <w:tc>
          <w:tcPr>
            <w:tcW w:w="1701" w:type="dxa"/>
            <w:tcBorders>
              <w:bottom w:val="nil"/>
            </w:tcBorders>
          </w:tcPr>
          <w:p w14:paraId="536C3BC9" w14:textId="40E334B3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7.9 (7.7-8.1)</w:t>
            </w:r>
          </w:p>
        </w:tc>
        <w:tc>
          <w:tcPr>
            <w:tcW w:w="1417" w:type="dxa"/>
            <w:tcBorders>
              <w:bottom w:val="nil"/>
            </w:tcBorders>
          </w:tcPr>
          <w:p w14:paraId="7A3E5D37" w14:textId="67698600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458B06F5" w14:textId="5646A6B5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3 (3.2-3.4)</w:t>
            </w:r>
          </w:p>
        </w:tc>
        <w:tc>
          <w:tcPr>
            <w:tcW w:w="1417" w:type="dxa"/>
            <w:tcBorders>
              <w:bottom w:val="nil"/>
            </w:tcBorders>
          </w:tcPr>
          <w:p w14:paraId="0196C823" w14:textId="6F765F7E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5.1 (4.9-5.3)</w:t>
            </w:r>
          </w:p>
        </w:tc>
      </w:tr>
      <w:tr w:rsidR="00E216EE" w:rsidRPr="00E216EE" w14:paraId="1AD398F5" w14:textId="77777777" w:rsidTr="000C6ABB">
        <w:tc>
          <w:tcPr>
            <w:tcW w:w="1844" w:type="dxa"/>
            <w:tcBorders>
              <w:top w:val="nil"/>
            </w:tcBorders>
          </w:tcPr>
          <w:p w14:paraId="655926E9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8369A77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1D092E8" w14:textId="2B3A5AA3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9A0B9A7" w14:textId="78B3EE69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5FF20AC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7953AA2" w14:textId="29CE3220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2F70BA7" w14:textId="6665B264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A86E559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41985CF" w14:textId="66798C14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22F476A" w14:textId="5FFFCEBA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E216EE" w:rsidRPr="00E216EE" w14:paraId="7D9CD5FC" w14:textId="77777777" w:rsidTr="000C6ABB">
        <w:tc>
          <w:tcPr>
            <w:tcW w:w="1844" w:type="dxa"/>
            <w:tcBorders>
              <w:bottom w:val="nil"/>
            </w:tcBorders>
          </w:tcPr>
          <w:p w14:paraId="429FB4C3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14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03E67ACE" w14:textId="73AAB240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C01DBC5" w14:textId="768524AD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4.1 (4.0-4.3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E58F17B" w14:textId="6CDD028C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6.6 (6.3-6.9)</w:t>
            </w:r>
          </w:p>
        </w:tc>
        <w:tc>
          <w:tcPr>
            <w:tcW w:w="1417" w:type="dxa"/>
            <w:tcBorders>
              <w:bottom w:val="nil"/>
            </w:tcBorders>
          </w:tcPr>
          <w:p w14:paraId="2534B827" w14:textId="75B79EE1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72897A0B" w14:textId="20571ED8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4.6 (4.4-4.7)</w:t>
            </w:r>
          </w:p>
        </w:tc>
        <w:tc>
          <w:tcPr>
            <w:tcW w:w="1701" w:type="dxa"/>
            <w:tcBorders>
              <w:bottom w:val="nil"/>
            </w:tcBorders>
          </w:tcPr>
          <w:p w14:paraId="1F1BFBF2" w14:textId="4946F6BF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8.7 (8.4-8.9)</w:t>
            </w:r>
          </w:p>
        </w:tc>
        <w:tc>
          <w:tcPr>
            <w:tcW w:w="1417" w:type="dxa"/>
            <w:tcBorders>
              <w:bottom w:val="nil"/>
            </w:tcBorders>
          </w:tcPr>
          <w:p w14:paraId="0F9D47D0" w14:textId="4274D2A8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1FD8A253" w14:textId="16C245A2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7 (3.5-3.8)</w:t>
            </w:r>
          </w:p>
        </w:tc>
        <w:tc>
          <w:tcPr>
            <w:tcW w:w="1417" w:type="dxa"/>
            <w:tcBorders>
              <w:bottom w:val="nil"/>
            </w:tcBorders>
          </w:tcPr>
          <w:p w14:paraId="54D800A0" w14:textId="35F62015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5.8 (5.5-6.1)</w:t>
            </w:r>
          </w:p>
        </w:tc>
      </w:tr>
      <w:tr w:rsidR="00E216EE" w:rsidRPr="00E216EE" w14:paraId="33AE3B3F" w14:textId="77777777" w:rsidTr="000C6ABB">
        <w:tc>
          <w:tcPr>
            <w:tcW w:w="1844" w:type="dxa"/>
            <w:tcBorders>
              <w:top w:val="nil"/>
            </w:tcBorders>
          </w:tcPr>
          <w:p w14:paraId="04CA18EA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82A7FEE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17AACC4" w14:textId="3E39A35D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A42DD35" w14:textId="443D098A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22CF36D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518366C7" w14:textId="74A3DC6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90AB364" w14:textId="4D4B637D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A90C7A9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4F489169" w14:textId="603486DA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DFF3C04" w14:textId="5A264E3B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E216EE" w:rsidRPr="00E216EE" w14:paraId="6E49DBAA" w14:textId="77777777" w:rsidTr="000C6ABB">
        <w:tc>
          <w:tcPr>
            <w:tcW w:w="1844" w:type="dxa"/>
            <w:tcBorders>
              <w:bottom w:val="nil"/>
            </w:tcBorders>
          </w:tcPr>
          <w:p w14:paraId="3E23B8E7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21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7B7947A9" w14:textId="0A942300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6BF251D" w14:textId="700F6A40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4.6 (4.3-4.8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DFFBA28" w14:textId="1A6BFC62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7.6 (7.2-8.1)</w:t>
            </w:r>
          </w:p>
        </w:tc>
        <w:tc>
          <w:tcPr>
            <w:tcW w:w="1417" w:type="dxa"/>
            <w:tcBorders>
              <w:bottom w:val="nil"/>
            </w:tcBorders>
          </w:tcPr>
          <w:p w14:paraId="7695444E" w14:textId="3BBDFB11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576A51E1" w14:textId="02558F40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5.0 (4.8-5.2)</w:t>
            </w:r>
          </w:p>
        </w:tc>
        <w:tc>
          <w:tcPr>
            <w:tcW w:w="1701" w:type="dxa"/>
            <w:tcBorders>
              <w:bottom w:val="nil"/>
            </w:tcBorders>
          </w:tcPr>
          <w:p w14:paraId="24D41429" w14:textId="27653616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9.7 (9.4-10.1)</w:t>
            </w:r>
          </w:p>
        </w:tc>
        <w:tc>
          <w:tcPr>
            <w:tcW w:w="1417" w:type="dxa"/>
            <w:tcBorders>
              <w:bottom w:val="nil"/>
            </w:tcBorders>
          </w:tcPr>
          <w:p w14:paraId="77162030" w14:textId="70D8A76F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26DDD397" w14:textId="429C3C12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4.0 (3.8-4.3)</w:t>
            </w:r>
          </w:p>
        </w:tc>
        <w:tc>
          <w:tcPr>
            <w:tcW w:w="1417" w:type="dxa"/>
            <w:tcBorders>
              <w:bottom w:val="nil"/>
            </w:tcBorders>
          </w:tcPr>
          <w:p w14:paraId="270B0EF7" w14:textId="7EB943FE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6.6 (6.2-7.1)</w:t>
            </w:r>
          </w:p>
        </w:tc>
      </w:tr>
      <w:tr w:rsidR="00E216EE" w:rsidRPr="00E216EE" w14:paraId="342FBC27" w14:textId="77777777" w:rsidTr="000C6ABB">
        <w:tc>
          <w:tcPr>
            <w:tcW w:w="1844" w:type="dxa"/>
            <w:tcBorders>
              <w:top w:val="nil"/>
            </w:tcBorders>
          </w:tcPr>
          <w:p w14:paraId="227D02F8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0E7A176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129FCA4" w14:textId="2472761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2CDF214" w14:textId="56290BEC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1CC9C38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191D79B" w14:textId="7FBB4614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30915D3" w14:textId="4E7C7C4E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E970231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23BD0AA" w14:textId="18B98CBD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BC0F2CE" w14:textId="2158DE51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E216EE" w:rsidRPr="00E216EE" w14:paraId="2107B63C" w14:textId="77777777" w:rsidTr="000C6ABB">
        <w:tc>
          <w:tcPr>
            <w:tcW w:w="1844" w:type="dxa"/>
            <w:tcBorders>
              <w:bottom w:val="nil"/>
            </w:tcBorders>
          </w:tcPr>
          <w:p w14:paraId="2651ECA0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30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2FEF8267" w14:textId="695590FB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26A7FD0" w14:textId="12A7D8EF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4.9 (4.5-5.3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AB6129A" w14:textId="4C3A03F1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8.6 (7.9-9.4)</w:t>
            </w:r>
          </w:p>
        </w:tc>
        <w:tc>
          <w:tcPr>
            <w:tcW w:w="1417" w:type="dxa"/>
            <w:tcBorders>
              <w:bottom w:val="nil"/>
            </w:tcBorders>
          </w:tcPr>
          <w:p w14:paraId="55F44EB9" w14:textId="68B61A73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187CF291" w14:textId="2D21AF2E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5.2 (5.0-5.5)</w:t>
            </w:r>
          </w:p>
        </w:tc>
        <w:tc>
          <w:tcPr>
            <w:tcW w:w="1701" w:type="dxa"/>
            <w:tcBorders>
              <w:bottom w:val="nil"/>
            </w:tcBorders>
          </w:tcPr>
          <w:p w14:paraId="0C72529C" w14:textId="004A45CA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10.4 (9.9-10.9)</w:t>
            </w:r>
          </w:p>
        </w:tc>
        <w:tc>
          <w:tcPr>
            <w:tcW w:w="1417" w:type="dxa"/>
            <w:tcBorders>
              <w:bottom w:val="nil"/>
            </w:tcBorders>
          </w:tcPr>
          <w:p w14:paraId="18D7EB6A" w14:textId="3C641433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2E6EF296" w14:textId="6667BCBF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4.2 (3.9-4.6)</w:t>
            </w:r>
          </w:p>
        </w:tc>
        <w:tc>
          <w:tcPr>
            <w:tcW w:w="1417" w:type="dxa"/>
            <w:tcBorders>
              <w:bottom w:val="nil"/>
            </w:tcBorders>
          </w:tcPr>
          <w:p w14:paraId="715D3D5B" w14:textId="34C0D9E8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7.4 (6.8-8.1)</w:t>
            </w:r>
          </w:p>
        </w:tc>
      </w:tr>
      <w:tr w:rsidR="00E216EE" w:rsidRPr="00E216EE" w14:paraId="165497C4" w14:textId="77777777" w:rsidTr="000C6ABB">
        <w:tc>
          <w:tcPr>
            <w:tcW w:w="1844" w:type="dxa"/>
            <w:tcBorders>
              <w:top w:val="nil"/>
            </w:tcBorders>
          </w:tcPr>
          <w:p w14:paraId="3FE6DE1C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6E3A87F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6C3DF30" w14:textId="6574700C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356001E" w14:textId="3EFB633C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54F43E8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CED0049" w14:textId="4D1ADDB2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B30C4AB" w14:textId="1AB7DAE5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8F586EC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E45EB6B" w14:textId="1A5545E1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1B653FFD" w14:textId="5466958A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E216EE" w:rsidRPr="00E216EE" w14:paraId="2CDE2B76" w14:textId="77777777" w:rsidTr="000C6ABB">
        <w:trPr>
          <w:trHeight w:val="113"/>
        </w:trPr>
        <w:tc>
          <w:tcPr>
            <w:tcW w:w="1844" w:type="dxa"/>
            <w:tcBorders>
              <w:bottom w:val="nil"/>
            </w:tcBorders>
          </w:tcPr>
          <w:p w14:paraId="464EFF49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45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5FA47F7D" w14:textId="7E83AFF0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4BBD4CC" w14:textId="1D017E1B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5.2 (4.6-5.9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4DF6FA5" w14:textId="5D4F8548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8.7 (7.6-10.0)</w:t>
            </w:r>
          </w:p>
        </w:tc>
        <w:tc>
          <w:tcPr>
            <w:tcW w:w="1417" w:type="dxa"/>
            <w:tcBorders>
              <w:bottom w:val="nil"/>
            </w:tcBorders>
          </w:tcPr>
          <w:p w14:paraId="3ACB0F78" w14:textId="4EB91331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1B1D3242" w14:textId="2D221831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5.5 (5.2-6.0)</w:t>
            </w:r>
          </w:p>
        </w:tc>
        <w:tc>
          <w:tcPr>
            <w:tcW w:w="1701" w:type="dxa"/>
            <w:tcBorders>
              <w:bottom w:val="nil"/>
            </w:tcBorders>
          </w:tcPr>
          <w:p w14:paraId="4A1DC247" w14:textId="1006DE0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10.9 (10.2-11.7)</w:t>
            </w:r>
          </w:p>
        </w:tc>
        <w:tc>
          <w:tcPr>
            <w:tcW w:w="1417" w:type="dxa"/>
            <w:tcBorders>
              <w:bottom w:val="nil"/>
            </w:tcBorders>
          </w:tcPr>
          <w:p w14:paraId="72B2EF63" w14:textId="72807E4B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5596A1C0" w14:textId="4679F596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4.5 (4.0-5.2)</w:t>
            </w:r>
          </w:p>
        </w:tc>
        <w:tc>
          <w:tcPr>
            <w:tcW w:w="1417" w:type="dxa"/>
            <w:tcBorders>
              <w:bottom w:val="nil"/>
            </w:tcBorders>
          </w:tcPr>
          <w:p w14:paraId="0EC81519" w14:textId="4FCF5C86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7.5 (6.5-8.6)</w:t>
            </w:r>
          </w:p>
        </w:tc>
      </w:tr>
      <w:tr w:rsidR="00E216EE" w:rsidRPr="00E216EE" w14:paraId="29C06AF4" w14:textId="77777777" w:rsidTr="000C6ABB">
        <w:trPr>
          <w:trHeight w:val="113"/>
        </w:trPr>
        <w:tc>
          <w:tcPr>
            <w:tcW w:w="1844" w:type="dxa"/>
            <w:tcBorders>
              <w:top w:val="nil"/>
            </w:tcBorders>
          </w:tcPr>
          <w:p w14:paraId="62361D5D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1116E46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4C04614" w14:textId="611D6322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F4D2E26" w14:textId="3F71031E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EF0738C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798D928E" w14:textId="6D9161B9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73C437A" w14:textId="7D5EEF83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DF57CC1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DBFE55B" w14:textId="3E1777CA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5CECDF8" w14:textId="255B5C52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E216EE" w:rsidRPr="00E216EE" w14:paraId="6305F88F" w14:textId="77777777" w:rsidTr="000C6ABB">
        <w:trPr>
          <w:trHeight w:val="113"/>
        </w:trPr>
        <w:tc>
          <w:tcPr>
            <w:tcW w:w="1844" w:type="dxa"/>
            <w:tcBorders>
              <w:bottom w:val="nil"/>
            </w:tcBorders>
          </w:tcPr>
          <w:p w14:paraId="55D3CD89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60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3980D1C5" w14:textId="3CF18AC2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DFC339B" w14:textId="19650D92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5.4 (4.5-6.5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F548E42" w14:textId="54C64C64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7.8 (6.4-9.6)</w:t>
            </w:r>
          </w:p>
        </w:tc>
        <w:tc>
          <w:tcPr>
            <w:tcW w:w="1417" w:type="dxa"/>
            <w:tcBorders>
              <w:bottom w:val="nil"/>
            </w:tcBorders>
          </w:tcPr>
          <w:p w14:paraId="19E268B9" w14:textId="566D7490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1DD846AB" w14:textId="401DA928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6.2 (5.6-6.9)</w:t>
            </w:r>
          </w:p>
        </w:tc>
        <w:tc>
          <w:tcPr>
            <w:tcW w:w="1701" w:type="dxa"/>
            <w:tcBorders>
              <w:bottom w:val="nil"/>
            </w:tcBorders>
          </w:tcPr>
          <w:p w14:paraId="0D1BD036" w14:textId="4CEF2C23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11.3 (10.2-12.5)</w:t>
            </w:r>
          </w:p>
        </w:tc>
        <w:tc>
          <w:tcPr>
            <w:tcW w:w="1417" w:type="dxa"/>
            <w:tcBorders>
              <w:bottom w:val="nil"/>
            </w:tcBorders>
          </w:tcPr>
          <w:p w14:paraId="7F0F6308" w14:textId="0E7D14EF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0C572BAF" w14:textId="6F98BC9C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4.7 (3.9-5.7)</w:t>
            </w:r>
          </w:p>
        </w:tc>
        <w:tc>
          <w:tcPr>
            <w:tcW w:w="1417" w:type="dxa"/>
            <w:tcBorders>
              <w:bottom w:val="nil"/>
            </w:tcBorders>
          </w:tcPr>
          <w:p w14:paraId="0733A322" w14:textId="518897D2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6.7 (5.5-8.3)</w:t>
            </w:r>
          </w:p>
        </w:tc>
      </w:tr>
      <w:tr w:rsidR="00E216EE" w:rsidRPr="00E216EE" w14:paraId="63678E1C" w14:textId="77777777" w:rsidTr="000C6ABB">
        <w:trPr>
          <w:trHeight w:val="113"/>
        </w:trPr>
        <w:tc>
          <w:tcPr>
            <w:tcW w:w="1844" w:type="dxa"/>
            <w:tcBorders>
              <w:top w:val="nil"/>
            </w:tcBorders>
          </w:tcPr>
          <w:p w14:paraId="771D8267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2209E4E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865FDF5" w14:textId="0035238B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BCCA838" w14:textId="11A12D38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55E753C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43C4799B" w14:textId="6F5066C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379FE0E" w14:textId="7A83D9A8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5A145B9E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A0B91E4" w14:textId="2F41EDB4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8E8BB56" w14:textId="0F48ECFB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E216EE" w:rsidRPr="00E216EE" w14:paraId="7D42F2D5" w14:textId="77777777" w:rsidTr="000C6ABB">
        <w:trPr>
          <w:trHeight w:val="113"/>
        </w:trPr>
        <w:tc>
          <w:tcPr>
            <w:tcW w:w="1844" w:type="dxa"/>
            <w:tcBorders>
              <w:bottom w:val="nil"/>
            </w:tcBorders>
          </w:tcPr>
          <w:p w14:paraId="16C3A709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90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6AEBB618" w14:textId="7BB823CF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FB5AEE7" w14:textId="6242B91A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7.2 (4.8-11.0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803BB3F" w14:textId="34C412DB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9.9 (6.3-15.7)</w:t>
            </w:r>
          </w:p>
        </w:tc>
        <w:tc>
          <w:tcPr>
            <w:tcW w:w="1417" w:type="dxa"/>
            <w:tcBorders>
              <w:bottom w:val="nil"/>
            </w:tcBorders>
          </w:tcPr>
          <w:p w14:paraId="323325F2" w14:textId="6114316D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6F438862" w14:textId="5EB90294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11.2 (9.3-13.6)</w:t>
            </w:r>
          </w:p>
        </w:tc>
        <w:tc>
          <w:tcPr>
            <w:tcW w:w="1701" w:type="dxa"/>
            <w:tcBorders>
              <w:bottom w:val="nil"/>
            </w:tcBorders>
          </w:tcPr>
          <w:p w14:paraId="0CD3FEC8" w14:textId="7AA4DBC0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1.8 (18.0-26.4)</w:t>
            </w:r>
          </w:p>
        </w:tc>
        <w:tc>
          <w:tcPr>
            <w:tcW w:w="1417" w:type="dxa"/>
            <w:tcBorders>
              <w:bottom w:val="nil"/>
            </w:tcBorders>
          </w:tcPr>
          <w:p w14:paraId="3BE1F6C7" w14:textId="218F5BD9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66C50C01" w14:textId="13C35A7E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6.5 (4.3-10.0)</w:t>
            </w:r>
          </w:p>
        </w:tc>
        <w:tc>
          <w:tcPr>
            <w:tcW w:w="1417" w:type="dxa"/>
            <w:tcBorders>
              <w:bottom w:val="nil"/>
            </w:tcBorders>
          </w:tcPr>
          <w:p w14:paraId="306A68CB" w14:textId="48735243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8.6 (5.4-10.4)</w:t>
            </w:r>
          </w:p>
        </w:tc>
      </w:tr>
      <w:tr w:rsidR="00E216EE" w:rsidRPr="00E216EE" w14:paraId="4321899C" w14:textId="77777777" w:rsidTr="000C6ABB">
        <w:trPr>
          <w:trHeight w:val="113"/>
        </w:trPr>
        <w:tc>
          <w:tcPr>
            <w:tcW w:w="1844" w:type="dxa"/>
            <w:tcBorders>
              <w:top w:val="nil"/>
              <w:bottom w:val="single" w:sz="12" w:space="0" w:color="auto"/>
            </w:tcBorders>
          </w:tcPr>
          <w:p w14:paraId="0C6AD356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793A4AC1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4C52B703" w14:textId="0B27C0EA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1C43D352" w14:textId="0F208C0E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710EB379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14:paraId="5C081C1F" w14:textId="6EA9ADA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3E2BB225" w14:textId="7E77E530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2D5E09F6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0BB0F804" w14:textId="58A056A6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1F27562C" w14:textId="1A291405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E216EE" w:rsidRPr="00E216EE" w14:paraId="38C3A895" w14:textId="77777777" w:rsidTr="000C6ABB">
        <w:trPr>
          <w:trHeight w:val="113"/>
        </w:trPr>
        <w:tc>
          <w:tcPr>
            <w:tcW w:w="1844" w:type="dxa"/>
            <w:tcBorders>
              <w:bottom w:val="nil"/>
            </w:tcBorders>
          </w:tcPr>
          <w:p w14:paraId="78A90547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3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073C6C4F" w14:textId="34F1C501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413BB63" w14:textId="3A1F9241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2 (2.0-2.4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40890A4" w14:textId="683A87C0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3 (2.1-2.6)</w:t>
            </w:r>
          </w:p>
        </w:tc>
        <w:tc>
          <w:tcPr>
            <w:tcW w:w="1417" w:type="dxa"/>
            <w:tcBorders>
              <w:bottom w:val="nil"/>
            </w:tcBorders>
          </w:tcPr>
          <w:p w14:paraId="07A1CEF4" w14:textId="2876BD2C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658D255B" w14:textId="6E441474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5 (2.3-2.7)</w:t>
            </w:r>
          </w:p>
        </w:tc>
        <w:tc>
          <w:tcPr>
            <w:tcW w:w="1701" w:type="dxa"/>
            <w:tcBorders>
              <w:bottom w:val="nil"/>
            </w:tcBorders>
          </w:tcPr>
          <w:p w14:paraId="72DEEF2B" w14:textId="44D18D51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8 (2.5-3.1)</w:t>
            </w:r>
          </w:p>
        </w:tc>
        <w:tc>
          <w:tcPr>
            <w:tcW w:w="1417" w:type="dxa"/>
            <w:tcBorders>
              <w:bottom w:val="nil"/>
            </w:tcBorders>
          </w:tcPr>
          <w:p w14:paraId="6D8A4007" w14:textId="36273AE9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6BC72CAC" w14:textId="1A0BD85C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2 (1.9-2.5)</w:t>
            </w:r>
          </w:p>
        </w:tc>
        <w:tc>
          <w:tcPr>
            <w:tcW w:w="1417" w:type="dxa"/>
            <w:tcBorders>
              <w:bottom w:val="nil"/>
            </w:tcBorders>
          </w:tcPr>
          <w:p w14:paraId="5309C47C" w14:textId="5378017C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3 (2.0-2.8)</w:t>
            </w:r>
          </w:p>
        </w:tc>
      </w:tr>
      <w:tr w:rsidR="00E216EE" w:rsidRPr="00E216EE" w14:paraId="4AE802A4" w14:textId="77777777" w:rsidTr="000C6ABB">
        <w:trPr>
          <w:trHeight w:val="113"/>
        </w:trPr>
        <w:tc>
          <w:tcPr>
            <w:tcW w:w="1844" w:type="dxa"/>
            <w:tcBorders>
              <w:top w:val="nil"/>
            </w:tcBorders>
          </w:tcPr>
          <w:p w14:paraId="4527264F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09F577CC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9019172" w14:textId="3DDDD780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C358F11" w14:textId="02A12118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DBE520B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95E6C27" w14:textId="7A7F562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667ED41" w14:textId="02191E78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C05D5B2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6E3C389" w14:textId="18B29539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AD14F9C" w14:textId="161364F5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E216EE" w:rsidRPr="00E216EE" w14:paraId="3FD1CB52" w14:textId="77777777" w:rsidTr="000C6ABB">
        <w:trPr>
          <w:trHeight w:val="113"/>
        </w:trPr>
        <w:tc>
          <w:tcPr>
            <w:tcW w:w="1844" w:type="dxa"/>
            <w:tcBorders>
              <w:bottom w:val="nil"/>
            </w:tcBorders>
          </w:tcPr>
          <w:p w14:paraId="41BA27DE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7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1D9844C5" w14:textId="0114CCCC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592FA3A" w14:textId="16014DA8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5 (2.3-2.7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29679E9" w14:textId="4B0CEB91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6 (2.3-2.8)</w:t>
            </w:r>
          </w:p>
        </w:tc>
        <w:tc>
          <w:tcPr>
            <w:tcW w:w="1417" w:type="dxa"/>
            <w:tcBorders>
              <w:bottom w:val="nil"/>
            </w:tcBorders>
          </w:tcPr>
          <w:p w14:paraId="01CF966C" w14:textId="49B5EE3B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13CA583F" w14:textId="638139C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9 (2.7-3.1)</w:t>
            </w:r>
          </w:p>
        </w:tc>
        <w:tc>
          <w:tcPr>
            <w:tcW w:w="1701" w:type="dxa"/>
            <w:tcBorders>
              <w:bottom w:val="nil"/>
            </w:tcBorders>
          </w:tcPr>
          <w:p w14:paraId="54A82667" w14:textId="6F927A28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3 (3.1-3.6)</w:t>
            </w:r>
          </w:p>
        </w:tc>
        <w:tc>
          <w:tcPr>
            <w:tcW w:w="1417" w:type="dxa"/>
            <w:tcBorders>
              <w:bottom w:val="nil"/>
            </w:tcBorders>
          </w:tcPr>
          <w:p w14:paraId="51D63321" w14:textId="61653BD4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2174608B" w14:textId="03B5120E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4 (2.2-2.7)</w:t>
            </w:r>
          </w:p>
        </w:tc>
        <w:tc>
          <w:tcPr>
            <w:tcW w:w="1417" w:type="dxa"/>
            <w:tcBorders>
              <w:bottom w:val="nil"/>
            </w:tcBorders>
          </w:tcPr>
          <w:p w14:paraId="08A86906" w14:textId="548254FD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5 (2.2-2.8)</w:t>
            </w:r>
          </w:p>
        </w:tc>
      </w:tr>
      <w:tr w:rsidR="00E216EE" w:rsidRPr="00E216EE" w14:paraId="2DD613D9" w14:textId="77777777" w:rsidTr="000C6ABB">
        <w:trPr>
          <w:trHeight w:val="113"/>
        </w:trPr>
        <w:tc>
          <w:tcPr>
            <w:tcW w:w="1844" w:type="dxa"/>
            <w:tcBorders>
              <w:top w:val="nil"/>
            </w:tcBorders>
          </w:tcPr>
          <w:p w14:paraId="6E71CED8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F192E4E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412274D" w14:textId="270346B4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77A7AF4" w14:textId="43BC243C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0CBD581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06CAA12A" w14:textId="23C6D828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6957FEE" w14:textId="1E5F3F84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5059A5BA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A37A95D" w14:textId="47145B48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46911A0" w14:textId="72FEB910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E216EE" w:rsidRPr="00E216EE" w14:paraId="70826A3F" w14:textId="77777777" w:rsidTr="000C6ABB">
        <w:trPr>
          <w:trHeight w:val="113"/>
        </w:trPr>
        <w:tc>
          <w:tcPr>
            <w:tcW w:w="1844" w:type="dxa"/>
            <w:tcBorders>
              <w:bottom w:val="nil"/>
            </w:tcBorders>
          </w:tcPr>
          <w:p w14:paraId="08C434D1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10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6A2AE641" w14:textId="310E87D6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AD02B86" w14:textId="157DDB4F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6 (2.4-2.8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F227A56" w14:textId="185332E1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7 (2.5-3.0)</w:t>
            </w:r>
          </w:p>
        </w:tc>
        <w:tc>
          <w:tcPr>
            <w:tcW w:w="1417" w:type="dxa"/>
            <w:tcBorders>
              <w:bottom w:val="nil"/>
            </w:tcBorders>
          </w:tcPr>
          <w:p w14:paraId="18BC1A19" w14:textId="4AD398A9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0341F772" w14:textId="32946AB4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0 (2.9-3.2)</w:t>
            </w:r>
          </w:p>
        </w:tc>
        <w:tc>
          <w:tcPr>
            <w:tcW w:w="1701" w:type="dxa"/>
            <w:tcBorders>
              <w:bottom w:val="nil"/>
            </w:tcBorders>
          </w:tcPr>
          <w:p w14:paraId="14BE7309" w14:textId="02CE5708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5 (3.3-3.8)</w:t>
            </w:r>
          </w:p>
        </w:tc>
        <w:tc>
          <w:tcPr>
            <w:tcW w:w="1417" w:type="dxa"/>
            <w:tcBorders>
              <w:bottom w:val="nil"/>
            </w:tcBorders>
          </w:tcPr>
          <w:p w14:paraId="694FD099" w14:textId="40ED8700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3602747F" w14:textId="7360F493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5 (2.3-2.7)</w:t>
            </w:r>
          </w:p>
        </w:tc>
        <w:tc>
          <w:tcPr>
            <w:tcW w:w="1417" w:type="dxa"/>
            <w:tcBorders>
              <w:bottom w:val="nil"/>
            </w:tcBorders>
          </w:tcPr>
          <w:p w14:paraId="173BE9BB" w14:textId="6993999F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7 (2.4-3.0)</w:t>
            </w:r>
          </w:p>
        </w:tc>
      </w:tr>
      <w:tr w:rsidR="00E216EE" w:rsidRPr="00E216EE" w14:paraId="2B4EBD94" w14:textId="77777777" w:rsidTr="000C6ABB">
        <w:trPr>
          <w:trHeight w:val="113"/>
        </w:trPr>
        <w:tc>
          <w:tcPr>
            <w:tcW w:w="1844" w:type="dxa"/>
            <w:tcBorders>
              <w:top w:val="nil"/>
            </w:tcBorders>
          </w:tcPr>
          <w:p w14:paraId="5632DF62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78B08D09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81F9BB1" w14:textId="5E794A18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FA48DDF" w14:textId="6E1C52AF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6E3832C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12BFCB0" w14:textId="4F9CE6DB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F89AD47" w14:textId="51512CF5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FC93F41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68C7EDF" w14:textId="3236A532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6EC1E30" w14:textId="756C421B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E216EE" w:rsidRPr="00E216EE" w14:paraId="5D2A4496" w14:textId="77777777" w:rsidTr="000C6ABB">
        <w:tc>
          <w:tcPr>
            <w:tcW w:w="1844" w:type="dxa"/>
            <w:tcBorders>
              <w:bottom w:val="nil"/>
            </w:tcBorders>
          </w:tcPr>
          <w:p w14:paraId="06CB9BB4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14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4C210010" w14:textId="553108EF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90C3E14" w14:textId="55308DDE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7 (2.5-2.9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5B65E0E" w14:textId="42BF5DB5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9 (2.6-3.1)</w:t>
            </w:r>
          </w:p>
        </w:tc>
        <w:tc>
          <w:tcPr>
            <w:tcW w:w="1417" w:type="dxa"/>
            <w:tcBorders>
              <w:bottom w:val="nil"/>
            </w:tcBorders>
          </w:tcPr>
          <w:p w14:paraId="5043224A" w14:textId="427ABD59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3A875D9B" w14:textId="79BEDBF1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2 (3.0-3.4)</w:t>
            </w:r>
          </w:p>
        </w:tc>
        <w:tc>
          <w:tcPr>
            <w:tcW w:w="1701" w:type="dxa"/>
            <w:tcBorders>
              <w:bottom w:val="nil"/>
            </w:tcBorders>
          </w:tcPr>
          <w:p w14:paraId="761ECC49" w14:textId="2A0899DF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8 (3.6-4.1)</w:t>
            </w:r>
          </w:p>
        </w:tc>
        <w:tc>
          <w:tcPr>
            <w:tcW w:w="1417" w:type="dxa"/>
            <w:tcBorders>
              <w:bottom w:val="nil"/>
            </w:tcBorders>
          </w:tcPr>
          <w:p w14:paraId="16900994" w14:textId="2703DA74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2ECC2C63" w14:textId="59E050D5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6 (2.4-2.8)</w:t>
            </w:r>
          </w:p>
        </w:tc>
        <w:tc>
          <w:tcPr>
            <w:tcW w:w="1417" w:type="dxa"/>
            <w:tcBorders>
              <w:bottom w:val="nil"/>
            </w:tcBorders>
          </w:tcPr>
          <w:p w14:paraId="69CF9F97" w14:textId="0D89DA2B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8 (2.5-3.1)</w:t>
            </w:r>
          </w:p>
        </w:tc>
      </w:tr>
      <w:tr w:rsidR="00E216EE" w:rsidRPr="00E216EE" w14:paraId="26B8CD02" w14:textId="77777777" w:rsidTr="000C6ABB">
        <w:tc>
          <w:tcPr>
            <w:tcW w:w="1844" w:type="dxa"/>
            <w:tcBorders>
              <w:top w:val="nil"/>
            </w:tcBorders>
          </w:tcPr>
          <w:p w14:paraId="39961B70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EA77592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95652BC" w14:textId="7C834E7A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FB0B0F7" w14:textId="54669AA0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881D630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802BCD7" w14:textId="7F46D326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C134FEE" w14:textId="5B1F4FA4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BEE56C4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183A054" w14:textId="5B3F23B6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1AA8B90" w14:textId="2049F4DB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E216EE" w:rsidRPr="00E216EE" w14:paraId="12CE09E2" w14:textId="77777777" w:rsidTr="000C6ABB">
        <w:trPr>
          <w:trHeight w:val="57"/>
        </w:trPr>
        <w:tc>
          <w:tcPr>
            <w:tcW w:w="1844" w:type="dxa"/>
            <w:tcBorders>
              <w:bottom w:val="nil"/>
            </w:tcBorders>
          </w:tcPr>
          <w:p w14:paraId="1A9D9A53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30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2B361867" w14:textId="50433313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552EE60" w14:textId="3D0B3E9D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8 (2.6-3.0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98FB33C" w14:textId="736DD749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1 (2.9-3.4)</w:t>
            </w:r>
          </w:p>
        </w:tc>
        <w:tc>
          <w:tcPr>
            <w:tcW w:w="1417" w:type="dxa"/>
            <w:tcBorders>
              <w:bottom w:val="nil"/>
            </w:tcBorders>
          </w:tcPr>
          <w:p w14:paraId="48DC073F" w14:textId="57E90BF2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3C0EDECB" w14:textId="227C29A5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5 (3.3-3.7)</w:t>
            </w:r>
          </w:p>
        </w:tc>
        <w:tc>
          <w:tcPr>
            <w:tcW w:w="1701" w:type="dxa"/>
            <w:tcBorders>
              <w:bottom w:val="nil"/>
            </w:tcBorders>
          </w:tcPr>
          <w:p w14:paraId="2185E299" w14:textId="1056538B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4.8 (4.5-5.0)</w:t>
            </w:r>
          </w:p>
        </w:tc>
        <w:tc>
          <w:tcPr>
            <w:tcW w:w="1417" w:type="dxa"/>
            <w:tcBorders>
              <w:bottom w:val="nil"/>
            </w:tcBorders>
          </w:tcPr>
          <w:p w14:paraId="2852BAAF" w14:textId="5ACFC29A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08D0A0C5" w14:textId="6F69763E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7 (2.5-3.0)</w:t>
            </w:r>
          </w:p>
        </w:tc>
        <w:tc>
          <w:tcPr>
            <w:tcW w:w="1417" w:type="dxa"/>
            <w:tcBorders>
              <w:bottom w:val="nil"/>
            </w:tcBorders>
          </w:tcPr>
          <w:p w14:paraId="46B46D33" w14:textId="3BEA22BB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1 (2.8-3.4)</w:t>
            </w:r>
          </w:p>
        </w:tc>
      </w:tr>
      <w:tr w:rsidR="00E216EE" w:rsidRPr="00E216EE" w14:paraId="014FB24B" w14:textId="77777777" w:rsidTr="000C6ABB">
        <w:trPr>
          <w:trHeight w:val="57"/>
        </w:trPr>
        <w:tc>
          <w:tcPr>
            <w:tcW w:w="1844" w:type="dxa"/>
            <w:tcBorders>
              <w:top w:val="nil"/>
            </w:tcBorders>
          </w:tcPr>
          <w:p w14:paraId="055DDA1A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7C84D75B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F46BBF1" w14:textId="204343AA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7A4C606" w14:textId="4F87A188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74D93DE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762E949F" w14:textId="214CB0E8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4088408" w14:textId="162B673C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5BE12E2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67E711D6" w14:textId="1A24300E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6A41F40" w14:textId="795458F5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E216EE" w:rsidRPr="00E216EE" w14:paraId="691B85DD" w14:textId="77777777" w:rsidTr="000C6ABB">
        <w:trPr>
          <w:trHeight w:val="57"/>
        </w:trPr>
        <w:tc>
          <w:tcPr>
            <w:tcW w:w="1844" w:type="dxa"/>
            <w:tcBorders>
              <w:bottom w:val="nil"/>
            </w:tcBorders>
          </w:tcPr>
          <w:p w14:paraId="6977AB21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60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2EED008F" w14:textId="33E5A0F9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53B3EA5" w14:textId="0B5D2E93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8 (2.7-3.0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CDF31D5" w14:textId="10D08723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2 (3.0-3.5)</w:t>
            </w:r>
          </w:p>
        </w:tc>
        <w:tc>
          <w:tcPr>
            <w:tcW w:w="1417" w:type="dxa"/>
            <w:tcBorders>
              <w:bottom w:val="nil"/>
            </w:tcBorders>
          </w:tcPr>
          <w:p w14:paraId="798795D0" w14:textId="2ADCF301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618B39CE" w14:textId="7963240F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7 (3.5-3.9)</w:t>
            </w:r>
          </w:p>
        </w:tc>
        <w:tc>
          <w:tcPr>
            <w:tcW w:w="1701" w:type="dxa"/>
            <w:tcBorders>
              <w:bottom w:val="nil"/>
            </w:tcBorders>
          </w:tcPr>
          <w:p w14:paraId="35358DBF" w14:textId="6B6B443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5.3 (5.1-5.6)</w:t>
            </w:r>
          </w:p>
        </w:tc>
        <w:tc>
          <w:tcPr>
            <w:tcW w:w="1417" w:type="dxa"/>
            <w:tcBorders>
              <w:bottom w:val="nil"/>
            </w:tcBorders>
          </w:tcPr>
          <w:p w14:paraId="628BA02B" w14:textId="0D24DA0F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218C6BE9" w14:textId="59CE3076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8 (2.6-3.0)</w:t>
            </w:r>
          </w:p>
        </w:tc>
        <w:tc>
          <w:tcPr>
            <w:tcW w:w="1417" w:type="dxa"/>
            <w:tcBorders>
              <w:bottom w:val="nil"/>
            </w:tcBorders>
          </w:tcPr>
          <w:p w14:paraId="23149EC4" w14:textId="562615DA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3 (3.0-3.6)</w:t>
            </w:r>
          </w:p>
        </w:tc>
      </w:tr>
      <w:tr w:rsidR="00E216EE" w:rsidRPr="00E216EE" w14:paraId="1832F615" w14:textId="77777777" w:rsidTr="000C6ABB">
        <w:trPr>
          <w:trHeight w:val="57"/>
        </w:trPr>
        <w:tc>
          <w:tcPr>
            <w:tcW w:w="1844" w:type="dxa"/>
            <w:tcBorders>
              <w:top w:val="nil"/>
            </w:tcBorders>
          </w:tcPr>
          <w:p w14:paraId="5FEB661F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64B9903F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DDFAAB0" w14:textId="0E21371F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8A3E7B2" w14:textId="2B4C5B75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52FC75A0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A394C6C" w14:textId="2B5D5E03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335A825" w14:textId="37EC7002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C807645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6746254F" w14:textId="0491CB2E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9122570" w14:textId="682C5E01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E216EE" w:rsidRPr="00E216EE" w14:paraId="30E0DD9A" w14:textId="77777777" w:rsidTr="000C6ABB">
        <w:trPr>
          <w:trHeight w:val="57"/>
        </w:trPr>
        <w:tc>
          <w:tcPr>
            <w:tcW w:w="1844" w:type="dxa"/>
            <w:tcBorders>
              <w:bottom w:val="nil"/>
            </w:tcBorders>
          </w:tcPr>
          <w:p w14:paraId="76174689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90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75F9FDD6" w14:textId="091F3258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28BF58E" w14:textId="0CDB159D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9 (2.7-3.0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E57F0FA" w14:textId="4BD8F1FD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3 (3.0-3.5)</w:t>
            </w:r>
          </w:p>
        </w:tc>
        <w:tc>
          <w:tcPr>
            <w:tcW w:w="1417" w:type="dxa"/>
            <w:tcBorders>
              <w:bottom w:val="nil"/>
            </w:tcBorders>
          </w:tcPr>
          <w:p w14:paraId="2EC456A0" w14:textId="5CC85B76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3D3C0D9E" w14:textId="0D69B4EF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8 (3.6-4.0)</w:t>
            </w:r>
          </w:p>
        </w:tc>
        <w:tc>
          <w:tcPr>
            <w:tcW w:w="1701" w:type="dxa"/>
            <w:tcBorders>
              <w:bottom w:val="nil"/>
            </w:tcBorders>
          </w:tcPr>
          <w:p w14:paraId="43E349E7" w14:textId="2B4ED9FE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5.4 (5.2-5.7)</w:t>
            </w:r>
          </w:p>
        </w:tc>
        <w:tc>
          <w:tcPr>
            <w:tcW w:w="1417" w:type="dxa"/>
            <w:tcBorders>
              <w:bottom w:val="nil"/>
            </w:tcBorders>
          </w:tcPr>
          <w:p w14:paraId="01970527" w14:textId="0B0D9C59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19AD61AB" w14:textId="2433C93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8 (2.6-3.0)</w:t>
            </w:r>
          </w:p>
        </w:tc>
        <w:tc>
          <w:tcPr>
            <w:tcW w:w="1417" w:type="dxa"/>
            <w:tcBorders>
              <w:bottom w:val="nil"/>
            </w:tcBorders>
          </w:tcPr>
          <w:p w14:paraId="2B888EF3" w14:textId="71BB165F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3 (3.0-3.6)</w:t>
            </w:r>
          </w:p>
        </w:tc>
      </w:tr>
      <w:tr w:rsidR="00E216EE" w:rsidRPr="00E216EE" w14:paraId="5FD63665" w14:textId="77777777" w:rsidTr="000C6ABB">
        <w:trPr>
          <w:trHeight w:val="57"/>
        </w:trPr>
        <w:tc>
          <w:tcPr>
            <w:tcW w:w="1844" w:type="dxa"/>
            <w:tcBorders>
              <w:top w:val="nil"/>
            </w:tcBorders>
          </w:tcPr>
          <w:p w14:paraId="3DA22C8F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1943059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D0F7F93" w14:textId="31564116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69E21E9" w14:textId="550BA529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B87DD10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76385420" w14:textId="3ACBEA44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A003AFF" w14:textId="3BE6FA69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5E42DB8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DBAA098" w14:textId="272161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BAFBC43" w14:textId="46A4EB78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E216EE" w:rsidRPr="00E216EE" w14:paraId="41FBF1A4" w14:textId="77777777" w:rsidTr="000C6ABB">
        <w:trPr>
          <w:trHeight w:val="57"/>
        </w:trPr>
        <w:tc>
          <w:tcPr>
            <w:tcW w:w="1844" w:type="dxa"/>
            <w:tcBorders>
              <w:bottom w:val="nil"/>
            </w:tcBorders>
          </w:tcPr>
          <w:p w14:paraId="37F1BBA6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6month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4FB8ABEA" w14:textId="3FEA413F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AA81D53" w14:textId="18D5E1E2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9 (2.7-3.0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E79F9E2" w14:textId="60476654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3 (3.0-3.5)</w:t>
            </w:r>
          </w:p>
        </w:tc>
        <w:tc>
          <w:tcPr>
            <w:tcW w:w="1417" w:type="dxa"/>
            <w:tcBorders>
              <w:bottom w:val="nil"/>
            </w:tcBorders>
          </w:tcPr>
          <w:p w14:paraId="487408FA" w14:textId="2E2D8C71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2689294D" w14:textId="2471A26B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8 (3.6-4.0)</w:t>
            </w:r>
          </w:p>
        </w:tc>
        <w:tc>
          <w:tcPr>
            <w:tcW w:w="1701" w:type="dxa"/>
            <w:tcBorders>
              <w:bottom w:val="nil"/>
            </w:tcBorders>
          </w:tcPr>
          <w:p w14:paraId="77023793" w14:textId="3670B4C5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5.5 (5.2-5.8)</w:t>
            </w:r>
          </w:p>
        </w:tc>
        <w:tc>
          <w:tcPr>
            <w:tcW w:w="1417" w:type="dxa"/>
            <w:tcBorders>
              <w:bottom w:val="nil"/>
            </w:tcBorders>
          </w:tcPr>
          <w:p w14:paraId="2B1B02FB" w14:textId="1CD3B180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464E2555" w14:textId="004D3D5E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2.8 (2.6-3.0)</w:t>
            </w:r>
          </w:p>
        </w:tc>
        <w:tc>
          <w:tcPr>
            <w:tcW w:w="1417" w:type="dxa"/>
            <w:tcBorders>
              <w:bottom w:val="nil"/>
            </w:tcBorders>
          </w:tcPr>
          <w:p w14:paraId="3EFB1907" w14:textId="2E37E5AA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3.3 (3.0-3.6)</w:t>
            </w:r>
          </w:p>
        </w:tc>
      </w:tr>
      <w:tr w:rsidR="00E216EE" w:rsidRPr="00E216EE" w14:paraId="42D56911" w14:textId="77777777" w:rsidTr="000C6ABB">
        <w:trPr>
          <w:trHeight w:val="57"/>
        </w:trPr>
        <w:tc>
          <w:tcPr>
            <w:tcW w:w="1844" w:type="dxa"/>
            <w:tcBorders>
              <w:top w:val="nil"/>
            </w:tcBorders>
          </w:tcPr>
          <w:p w14:paraId="79720115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5A08109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982FA3B" w14:textId="31726C2C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0C6799B" w14:textId="0DACABCE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93416C8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0E5AF0F1" w14:textId="3447ACD1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1DA11CF" w14:textId="3CBDA37F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5EA1E3F" w14:textId="77777777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1972DE0" w14:textId="5236033F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FC7E628" w14:textId="7D2765FE" w:rsidR="00E216EE" w:rsidRPr="00E216EE" w:rsidRDefault="00E216EE" w:rsidP="00E216EE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</w:tbl>
    <w:bookmarkEnd w:id="1"/>
    <w:p w14:paraId="0949B956" w14:textId="442C13EE" w:rsidR="0054632F" w:rsidRPr="000C6ABB" w:rsidRDefault="001D74D4">
      <w:pPr>
        <w:rPr>
          <w:rFonts w:ascii="Calibri" w:hAnsi="Calibri" w:cs="Calibri"/>
          <w:sz w:val="20"/>
          <w:szCs w:val="18"/>
        </w:rPr>
      </w:pPr>
      <w:r>
        <w:rPr>
          <w:rFonts w:ascii="Calibri" w:hAnsi="Calibri" w:cs="Calibri"/>
          <w:sz w:val="20"/>
          <w:szCs w:val="18"/>
        </w:rPr>
        <w:t>original</w:t>
      </w:r>
      <w:r w:rsidR="000C6ABB" w:rsidRPr="000C6ABB">
        <w:rPr>
          <w:rFonts w:ascii="Calibri" w:hAnsi="Calibri" w:cs="Calibri"/>
          <w:sz w:val="20"/>
          <w:szCs w:val="18"/>
        </w:rPr>
        <w:t xml:space="preserve"> HFRS*: </w:t>
      </w:r>
      <w:bookmarkStart w:id="2" w:name="_Hlk212966817"/>
      <w:r w:rsidR="000C6ABB" w:rsidRPr="000C6ABB">
        <w:rPr>
          <w:rFonts w:ascii="Calibri" w:hAnsi="Calibri" w:cs="Calibri"/>
          <w:sz w:val="20"/>
          <w:szCs w:val="18"/>
        </w:rPr>
        <w:t xml:space="preserve">calculate </w:t>
      </w:r>
      <w:r>
        <w:rPr>
          <w:rFonts w:ascii="Calibri" w:hAnsi="Calibri" w:cs="Calibri"/>
          <w:sz w:val="20"/>
          <w:szCs w:val="18"/>
        </w:rPr>
        <w:t>original</w:t>
      </w:r>
      <w:r w:rsidR="000C6ABB" w:rsidRPr="000C6ABB">
        <w:rPr>
          <w:rFonts w:ascii="Calibri" w:hAnsi="Calibri" w:cs="Calibri"/>
          <w:sz w:val="20"/>
          <w:szCs w:val="18"/>
        </w:rPr>
        <w:t xml:space="preserve"> </w:t>
      </w:r>
      <w:bookmarkStart w:id="3" w:name="_Hlk207968256"/>
      <w:r w:rsidR="000C6ABB" w:rsidRPr="000C6ABB">
        <w:rPr>
          <w:rFonts w:ascii="Calibri" w:hAnsi="Calibri" w:cs="Calibri"/>
          <w:sz w:val="20"/>
          <w:szCs w:val="18"/>
        </w:rPr>
        <w:t xml:space="preserve">HFRS by </w:t>
      </w:r>
      <w:r w:rsidR="008140B5">
        <w:rPr>
          <w:rFonts w:ascii="Calibri" w:hAnsi="Calibri" w:cs="Calibri"/>
          <w:sz w:val="20"/>
          <w:szCs w:val="18"/>
        </w:rPr>
        <w:t>including</w:t>
      </w:r>
      <w:r w:rsidR="000C6ABB" w:rsidRPr="000C6ABB">
        <w:rPr>
          <w:rFonts w:ascii="Calibri" w:hAnsi="Calibri" w:cs="Calibri"/>
          <w:sz w:val="20"/>
          <w:szCs w:val="18"/>
        </w:rPr>
        <w:t xml:space="preserve"> the index admission </w:t>
      </w:r>
      <w:bookmarkEnd w:id="3"/>
      <w:r w:rsidR="008140B5">
        <w:rPr>
          <w:rFonts w:ascii="Calibri" w:hAnsi="Calibri" w:cs="Calibri"/>
          <w:sz w:val="20"/>
          <w:szCs w:val="18"/>
        </w:rPr>
        <w:t>into</w:t>
      </w:r>
      <w:r w:rsidR="000C6ABB" w:rsidRPr="000C6ABB">
        <w:rPr>
          <w:rFonts w:ascii="Calibri" w:hAnsi="Calibri" w:cs="Calibri"/>
          <w:sz w:val="20"/>
          <w:szCs w:val="18"/>
        </w:rPr>
        <w:t xml:space="preserve"> the HFRS calculation</w:t>
      </w:r>
      <w:bookmarkEnd w:id="2"/>
    </w:p>
    <w:sectPr w:rsidR="0054632F" w:rsidRPr="000C6ABB" w:rsidSect="00401CBE">
      <w:pgSz w:w="16838" w:h="11906" w:orient="landscape"/>
      <w:pgMar w:top="964" w:right="964" w:bottom="964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ABB"/>
    <w:rsid w:val="000C6ABB"/>
    <w:rsid w:val="001D39D6"/>
    <w:rsid w:val="001D74D4"/>
    <w:rsid w:val="003079E1"/>
    <w:rsid w:val="003108D8"/>
    <w:rsid w:val="003B00CD"/>
    <w:rsid w:val="00401CBE"/>
    <w:rsid w:val="00430CAB"/>
    <w:rsid w:val="004741EB"/>
    <w:rsid w:val="004D6C1E"/>
    <w:rsid w:val="0054632F"/>
    <w:rsid w:val="008140B5"/>
    <w:rsid w:val="00846222"/>
    <w:rsid w:val="009C7907"/>
    <w:rsid w:val="009D55D7"/>
    <w:rsid w:val="00BB4781"/>
    <w:rsid w:val="00C92A7C"/>
    <w:rsid w:val="00D80837"/>
    <w:rsid w:val="00E216EE"/>
    <w:rsid w:val="00F9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BEC04"/>
  <w15:chartTrackingRefBased/>
  <w15:docId w15:val="{359E80B5-45C5-4671-908E-8D6561ED4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ABB"/>
    <w:pPr>
      <w:spacing w:after="0" w:line="480" w:lineRule="auto"/>
      <w:ind w:firstLine="357"/>
    </w:pPr>
    <w:rPr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A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A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A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A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A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A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A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A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A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A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A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A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A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A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A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A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A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A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A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6A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ABB"/>
    <w:pPr>
      <w:numPr>
        <w:ilvl w:val="1"/>
      </w:numPr>
      <w:ind w:firstLine="35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A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A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6A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A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6A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A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A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A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6AB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C6ABB"/>
    <w:pPr>
      <w:spacing w:before="60" w:after="60" w:line="240" w:lineRule="auto"/>
      <w:ind w:firstLine="0"/>
    </w:pPr>
    <w:rPr>
      <w:b/>
      <w:iCs/>
      <w:sz w:val="22"/>
      <w:szCs w:val="18"/>
    </w:rPr>
  </w:style>
  <w:style w:type="paragraph" w:customStyle="1" w:styleId="Table">
    <w:name w:val="Table"/>
    <w:basedOn w:val="Normal"/>
    <w:next w:val="Normal"/>
    <w:link w:val="TableChar"/>
    <w:qFormat/>
    <w:rsid w:val="000C6ABB"/>
    <w:pPr>
      <w:spacing w:line="240" w:lineRule="auto"/>
      <w:ind w:firstLine="0"/>
    </w:pPr>
    <w:rPr>
      <w:rFonts w:cstheme="minorHAnsi"/>
      <w:bCs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0C6ABB"/>
    <w:rPr>
      <w:rFonts w:cstheme="minorHAnsi"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AC5CB770B9454D99F27A5DF8E6B0B9" ma:contentTypeVersion="4" ma:contentTypeDescription="Create a new document." ma:contentTypeScope="" ma:versionID="d92609741036fba265e643633f117bf3">
  <xsd:schema xmlns:xsd="http://www.w3.org/2001/XMLSchema" xmlns:xs="http://www.w3.org/2001/XMLSchema" xmlns:p="http://schemas.microsoft.com/office/2006/metadata/properties" xmlns:ns3="8c2c1650-be1a-4480-80a4-a4a17643e37e" targetNamespace="http://schemas.microsoft.com/office/2006/metadata/properties" ma:root="true" ma:fieldsID="fb03008fe22c42dcef5963014a02c8ba" ns3:_="">
    <xsd:import namespace="8c2c1650-be1a-4480-80a4-a4a17643e37e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2c1650-be1a-4480-80a4-a4a17643e37e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1B9AC2B-5FCD-4284-B050-275E5F9696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2c1650-be1a-4480-80a4-a4a17643e3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0ADA0B-62A2-4067-8DCC-3007EC89F4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0AE341-79D9-4809-AFE0-DB91010E612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20</Words>
  <Characters>353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 Kutrani</dc:creator>
  <cp:keywords/>
  <dc:description/>
  <cp:lastModifiedBy>Huda Kutrani</cp:lastModifiedBy>
  <cp:revision>10</cp:revision>
  <dcterms:created xsi:type="dcterms:W3CDTF">2025-09-05T12:11:00Z</dcterms:created>
  <dcterms:modified xsi:type="dcterms:W3CDTF">2025-12-26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AC5CB770B9454D99F27A5DF8E6B0B9</vt:lpwstr>
  </property>
</Properties>
</file>